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BF6" w:rsidRDefault="000C6BF6" w:rsidP="000C6BF6">
      <w:pPr>
        <w:spacing w:after="35"/>
        <w:ind w:left="0" w:right="1261" w:firstLine="0"/>
        <w:jc w:val="right"/>
      </w:pPr>
    </w:p>
    <w:p w:rsidR="000C6BF6" w:rsidRDefault="000C6BF6" w:rsidP="000C6BF6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0C6BF6" w:rsidRDefault="000C6BF6" w:rsidP="000C6BF6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0C6BF6" w:rsidRDefault="000C6BF6" w:rsidP="000C6BF6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0C6BF6" w:rsidRDefault="000C6BF6" w:rsidP="000C6BF6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0C6BF6" w:rsidRDefault="000C6BF6" w:rsidP="000C6BF6">
      <w:pPr>
        <w:spacing w:after="35"/>
        <w:ind w:left="0" w:right="1261" w:firstLine="0"/>
        <w:jc w:val="right"/>
      </w:pPr>
      <w:r>
        <w:rPr>
          <w:sz w:val="28"/>
        </w:rPr>
        <w:t xml:space="preserve"> </w:t>
      </w:r>
    </w:p>
    <w:p w:rsidR="000C6BF6" w:rsidRDefault="000C6BF6" w:rsidP="000C6BF6">
      <w:pPr>
        <w:ind w:left="0" w:right="1261" w:firstLine="0"/>
        <w:jc w:val="right"/>
      </w:pPr>
      <w:r>
        <w:rPr>
          <w:sz w:val="28"/>
        </w:rPr>
        <w:t xml:space="preserve"> </w:t>
      </w:r>
    </w:p>
    <w:p w:rsidR="000C6BF6" w:rsidRDefault="000C6BF6" w:rsidP="000C6BF6">
      <w:pPr>
        <w:ind w:left="0" w:right="1261" w:firstLine="0"/>
        <w:jc w:val="right"/>
      </w:pPr>
      <w:r>
        <w:rPr>
          <w:sz w:val="28"/>
        </w:rPr>
        <w:t xml:space="preserve"> </w:t>
      </w:r>
    </w:p>
    <w:p w:rsidR="000C6BF6" w:rsidRDefault="000C6BF6" w:rsidP="000C6BF6">
      <w:pPr>
        <w:ind w:left="1988" w:right="957"/>
      </w:pPr>
      <w:r>
        <w:rPr>
          <w:b/>
        </w:rPr>
        <w:t xml:space="preserve">Additional file 3 </w:t>
      </w:r>
      <w:r>
        <w:t xml:space="preserve">Analysis of variance (ANOVA) for the studied traits in </w:t>
      </w:r>
      <w:proofErr w:type="spellStart"/>
      <w:r>
        <w:rPr>
          <w:i/>
        </w:rPr>
        <w:t>Cichori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ntybus</w:t>
      </w:r>
      <w:proofErr w:type="spellEnd"/>
      <w:r>
        <w:t xml:space="preserve"> L. plants under different salinity stress (Factor a) with silicate potassium sprayed (Factor b). </w:t>
      </w:r>
    </w:p>
    <w:tbl>
      <w:tblPr>
        <w:tblStyle w:val="TableGrid"/>
        <w:tblW w:w="8505" w:type="dxa"/>
        <w:tblInd w:w="1870" w:type="dxa"/>
        <w:tblCellMar>
          <w:top w:w="8" w:type="dxa"/>
          <w:right w:w="49" w:type="dxa"/>
        </w:tblCellMar>
        <w:tblLook w:val="04A0" w:firstRow="1" w:lastRow="0" w:firstColumn="1" w:lastColumn="0" w:noHBand="0" w:noVBand="1"/>
      </w:tblPr>
      <w:tblGrid>
        <w:gridCol w:w="1371"/>
        <w:gridCol w:w="845"/>
        <w:gridCol w:w="1579"/>
        <w:gridCol w:w="1575"/>
        <w:gridCol w:w="1666"/>
        <w:gridCol w:w="1469"/>
      </w:tblGrid>
      <w:tr w:rsidR="000C6BF6" w:rsidTr="00F137E4">
        <w:trPr>
          <w:trHeight w:val="286"/>
        </w:trPr>
        <w:tc>
          <w:tcPr>
            <w:tcW w:w="137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C6BF6" w:rsidRDefault="000C6BF6" w:rsidP="00F137E4">
            <w:pPr>
              <w:tabs>
                <w:tab w:val="center" w:pos="1270"/>
              </w:tabs>
              <w:ind w:left="0" w:firstLine="0"/>
              <w:jc w:val="left"/>
            </w:pPr>
            <w:r>
              <w:rPr>
                <w:b/>
              </w:rPr>
              <w:t xml:space="preserve"> Source</w:t>
            </w:r>
            <w:r>
              <w:rPr>
                <w:b/>
              </w:rPr>
              <w:tab/>
              <w:t xml:space="preserve"> 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spacing w:line="216" w:lineRule="auto"/>
              <w:ind w:left="2" w:firstLine="742"/>
              <w:jc w:val="left"/>
            </w:pP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f</w:t>
            </w:r>
            <w:proofErr w:type="spellEnd"/>
          </w:p>
          <w:p w:rsidR="000C6BF6" w:rsidRDefault="000C6BF6" w:rsidP="00F137E4">
            <w:pPr>
              <w:ind w:left="0" w:right="5" w:firstLine="0"/>
              <w:jc w:val="right"/>
            </w:pPr>
            <w:r>
              <w:rPr>
                <w:b/>
              </w:rPr>
              <w:t xml:space="preserve"> </w:t>
            </w:r>
          </w:p>
        </w:tc>
        <w:tc>
          <w:tcPr>
            <w:tcW w:w="15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ind w:left="2" w:firstLine="0"/>
              <w:jc w:val="left"/>
            </w:pPr>
            <w:r>
              <w:rPr>
                <w:b/>
              </w:rPr>
              <w:t>Mean Square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spacing w:after="160"/>
              <w:ind w:left="0" w:firstLine="0"/>
              <w:jc w:val="left"/>
            </w:pP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spacing w:after="160"/>
              <w:ind w:left="0" w:firstLine="0"/>
              <w:jc w:val="left"/>
            </w:pPr>
          </w:p>
        </w:tc>
        <w:tc>
          <w:tcPr>
            <w:tcW w:w="1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spacing w:after="160"/>
              <w:ind w:left="0" w:firstLine="0"/>
              <w:jc w:val="left"/>
            </w:pPr>
          </w:p>
        </w:tc>
      </w:tr>
      <w:tr w:rsidR="000C6BF6" w:rsidTr="00F137E4">
        <w:trPr>
          <w:trHeight w:val="28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spacing w:after="160"/>
              <w:ind w:left="0" w:firstLine="0"/>
              <w:jc w:val="left"/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spacing w:after="160"/>
              <w:ind w:left="0" w:firstLine="0"/>
              <w:jc w:val="left"/>
            </w:pPr>
          </w:p>
        </w:tc>
        <w:tc>
          <w:tcPr>
            <w:tcW w:w="15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tabs>
                <w:tab w:val="center" w:pos="1481"/>
              </w:tabs>
              <w:ind w:left="0" w:firstLine="0"/>
              <w:jc w:val="left"/>
            </w:pPr>
            <w:r>
              <w:rPr>
                <w:b/>
              </w:rPr>
              <w:t>Phenol</w:t>
            </w:r>
            <w:r>
              <w:rPr>
                <w:b/>
              </w:rPr>
              <w:tab/>
              <w:t xml:space="preserve"> 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tabs>
                <w:tab w:val="center" w:pos="1472"/>
              </w:tabs>
              <w:ind w:left="0" w:firstLine="0"/>
              <w:jc w:val="left"/>
            </w:pPr>
            <w:r>
              <w:rPr>
                <w:b/>
              </w:rPr>
              <w:t>Flavonoid</w:t>
            </w:r>
            <w:r>
              <w:rPr>
                <w:b/>
              </w:rPr>
              <w:tab/>
              <w:t xml:space="preserve"> 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tabs>
                <w:tab w:val="center" w:pos="1563"/>
              </w:tabs>
              <w:ind w:left="0" w:firstLine="0"/>
              <w:jc w:val="left"/>
            </w:pPr>
            <w:r>
              <w:rPr>
                <w:b/>
              </w:rPr>
              <w:t>Anthocyanin</w:t>
            </w:r>
            <w:r>
              <w:rPr>
                <w:b/>
              </w:rPr>
              <w:tab/>
              <w:t xml:space="preserve"> </w:t>
            </w:r>
          </w:p>
        </w:tc>
        <w:tc>
          <w:tcPr>
            <w:tcW w:w="14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ind w:left="0" w:firstLine="0"/>
              <w:jc w:val="left"/>
            </w:pPr>
            <w:r>
              <w:rPr>
                <w:b/>
              </w:rPr>
              <w:t>Inulin</w:t>
            </w:r>
          </w:p>
        </w:tc>
      </w:tr>
      <w:tr w:rsidR="000C6BF6" w:rsidTr="00F137E4">
        <w:trPr>
          <w:trHeight w:val="254"/>
        </w:trPr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C6BF6" w:rsidRDefault="000C6BF6" w:rsidP="00F137E4">
            <w:pPr>
              <w:ind w:left="108" w:firstLine="0"/>
              <w:jc w:val="left"/>
            </w:pPr>
            <w:r>
              <w:t xml:space="preserve">Block 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742"/>
              </w:tabs>
              <w:ind w:left="0" w:firstLine="0"/>
              <w:jc w:val="left"/>
            </w:pPr>
            <w:r>
              <w:t xml:space="preserve">2 </w:t>
            </w:r>
            <w:r>
              <w:tab/>
              <w:t xml:space="preserve"> </w:t>
            </w:r>
          </w:p>
        </w:tc>
        <w:tc>
          <w:tcPr>
            <w:tcW w:w="15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1481"/>
              </w:tabs>
              <w:ind w:left="0" w:firstLine="0"/>
              <w:jc w:val="left"/>
            </w:pPr>
            <w:r>
              <w:t>107.69</w:t>
            </w:r>
            <w:r>
              <w:rPr>
                <w:vertAlign w:val="superscript"/>
              </w:rPr>
              <w:t>*</w:t>
            </w:r>
            <w:r>
              <w:rPr>
                <w:vertAlign w:val="superscript"/>
              </w:rPr>
              <w:tab/>
            </w:r>
            <w:r>
              <w:t xml:space="preserve"> 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1472"/>
              </w:tabs>
              <w:ind w:left="0" w:firstLine="0"/>
              <w:jc w:val="left"/>
            </w:pPr>
            <w:r>
              <w:t>39.99</w:t>
            </w:r>
            <w:r>
              <w:rPr>
                <w:vertAlign w:val="superscript"/>
              </w:rPr>
              <w:t>**</w:t>
            </w:r>
            <w:r>
              <w:rPr>
                <w:vertAlign w:val="superscript"/>
              </w:rPr>
              <w:tab/>
            </w:r>
            <w:r>
              <w:t xml:space="preserve"> 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1563"/>
              </w:tabs>
              <w:ind w:left="0" w:firstLine="0"/>
              <w:jc w:val="left"/>
            </w:pPr>
            <w:r>
              <w:t>17.15</w:t>
            </w:r>
            <w:r>
              <w:rPr>
                <w:vertAlign w:val="superscript"/>
              </w:rPr>
              <w:t>**</w:t>
            </w:r>
            <w:r>
              <w:rPr>
                <w:vertAlign w:val="superscript"/>
              </w:rPr>
              <w:tab/>
            </w:r>
            <w:r>
              <w:t xml:space="preserve"> </w:t>
            </w:r>
          </w:p>
        </w:tc>
        <w:tc>
          <w:tcPr>
            <w:tcW w:w="14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C6BF6" w:rsidRDefault="000C6BF6" w:rsidP="00F137E4">
            <w:pPr>
              <w:ind w:left="0" w:firstLine="0"/>
              <w:jc w:val="left"/>
            </w:pPr>
            <w:r>
              <w:t>89.91</w:t>
            </w:r>
            <w:r>
              <w:rPr>
                <w:vertAlign w:val="superscript"/>
              </w:rPr>
              <w:t>**</w:t>
            </w:r>
          </w:p>
        </w:tc>
      </w:tr>
      <w:tr w:rsidR="000C6BF6" w:rsidTr="00F137E4">
        <w:trPr>
          <w:trHeight w:val="27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ind w:left="108" w:firstLine="0"/>
              <w:jc w:val="left"/>
            </w:pPr>
            <w:r>
              <w:t xml:space="preserve">a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742"/>
              </w:tabs>
              <w:ind w:left="0" w:firstLine="0"/>
              <w:jc w:val="left"/>
            </w:pPr>
            <w:r>
              <w:t xml:space="preserve">3 </w:t>
            </w:r>
            <w:r>
              <w:tab/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1481"/>
              </w:tabs>
              <w:ind w:left="0" w:firstLine="0"/>
              <w:jc w:val="left"/>
            </w:pPr>
            <w:r>
              <w:t>315.52</w:t>
            </w:r>
            <w:r>
              <w:rPr>
                <w:vertAlign w:val="superscript"/>
              </w:rPr>
              <w:t>**</w:t>
            </w:r>
            <w:r>
              <w:rPr>
                <w:vertAlign w:val="superscript"/>
              </w:rPr>
              <w:tab/>
            </w: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1472"/>
              </w:tabs>
              <w:ind w:left="0" w:firstLine="0"/>
              <w:jc w:val="left"/>
            </w:pPr>
            <w:r>
              <w:t>100.98</w:t>
            </w:r>
            <w:r>
              <w:rPr>
                <w:vertAlign w:val="superscript"/>
              </w:rPr>
              <w:t>**</w:t>
            </w:r>
            <w:r>
              <w:rPr>
                <w:vertAlign w:val="superscript"/>
              </w:rPr>
              <w:tab/>
            </w:r>
            <w:r>
              <w:t xml:space="preserve">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1563"/>
              </w:tabs>
              <w:ind w:left="0" w:firstLine="0"/>
              <w:jc w:val="left"/>
            </w:pPr>
            <w:r>
              <w:t>8.84</w:t>
            </w:r>
            <w:r>
              <w:rPr>
                <w:vertAlign w:val="superscript"/>
              </w:rPr>
              <w:t>**</w:t>
            </w:r>
            <w:r>
              <w:rPr>
                <w:vertAlign w:val="superscript"/>
              </w:rPr>
              <w:tab/>
            </w:r>
            <w: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ind w:left="0" w:firstLine="0"/>
              <w:jc w:val="left"/>
            </w:pPr>
            <w:r>
              <w:t>1085.04</w:t>
            </w:r>
            <w:r>
              <w:rPr>
                <w:vertAlign w:val="superscript"/>
              </w:rPr>
              <w:t>**</w:t>
            </w:r>
          </w:p>
        </w:tc>
      </w:tr>
      <w:tr w:rsidR="000C6BF6" w:rsidTr="00F137E4">
        <w:trPr>
          <w:trHeight w:val="280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ind w:left="108" w:firstLine="0"/>
              <w:jc w:val="left"/>
            </w:pPr>
            <w:r>
              <w:t xml:space="preserve">b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742"/>
              </w:tabs>
              <w:ind w:left="0" w:firstLine="0"/>
              <w:jc w:val="left"/>
            </w:pPr>
            <w:r>
              <w:t xml:space="preserve">3 </w:t>
            </w:r>
            <w:r>
              <w:tab/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1481"/>
              </w:tabs>
              <w:ind w:left="0" w:firstLine="0"/>
              <w:jc w:val="left"/>
            </w:pPr>
            <w:r>
              <w:t>298.38</w:t>
            </w:r>
            <w:r>
              <w:rPr>
                <w:vertAlign w:val="superscript"/>
              </w:rPr>
              <w:t>**</w:t>
            </w:r>
            <w:r>
              <w:rPr>
                <w:vertAlign w:val="superscript"/>
              </w:rPr>
              <w:tab/>
            </w: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1472"/>
              </w:tabs>
              <w:ind w:left="0" w:firstLine="0"/>
              <w:jc w:val="left"/>
            </w:pPr>
            <w:r>
              <w:t>102.41</w:t>
            </w:r>
            <w:r>
              <w:rPr>
                <w:vertAlign w:val="superscript"/>
              </w:rPr>
              <w:t>**</w:t>
            </w:r>
            <w:r>
              <w:rPr>
                <w:vertAlign w:val="superscript"/>
              </w:rPr>
              <w:tab/>
            </w:r>
            <w:r>
              <w:t xml:space="preserve">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1563"/>
              </w:tabs>
              <w:ind w:left="0" w:firstLine="0"/>
              <w:jc w:val="left"/>
            </w:pPr>
            <w:r>
              <w:t>9.59</w:t>
            </w:r>
            <w:r>
              <w:rPr>
                <w:vertAlign w:val="superscript"/>
              </w:rPr>
              <w:t>**</w:t>
            </w:r>
            <w:r>
              <w:rPr>
                <w:vertAlign w:val="superscript"/>
              </w:rPr>
              <w:tab/>
            </w:r>
            <w: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ind w:left="0" w:firstLine="0"/>
              <w:jc w:val="left"/>
            </w:pPr>
            <w:r>
              <w:t>382.90</w:t>
            </w:r>
            <w:r>
              <w:rPr>
                <w:vertAlign w:val="superscript"/>
              </w:rPr>
              <w:t>**</w:t>
            </w:r>
          </w:p>
        </w:tc>
      </w:tr>
      <w:tr w:rsidR="000C6BF6" w:rsidTr="00F137E4">
        <w:trPr>
          <w:trHeight w:val="326"/>
        </w:trPr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ind w:left="108" w:firstLine="0"/>
              <w:jc w:val="left"/>
            </w:pPr>
            <w:r>
              <w:rPr>
                <w:sz w:val="24"/>
              </w:rPr>
              <w:t>a ×</w:t>
            </w:r>
            <w:r>
              <w:t xml:space="preserve">b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742"/>
              </w:tabs>
              <w:ind w:left="0" w:firstLine="0"/>
              <w:jc w:val="left"/>
            </w:pPr>
            <w:r>
              <w:t xml:space="preserve">9 </w:t>
            </w:r>
            <w:r>
              <w:tab/>
              <w:t xml:space="preserve"> 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1481"/>
              </w:tabs>
              <w:ind w:left="0" w:firstLine="0"/>
              <w:jc w:val="left"/>
            </w:pPr>
            <w:r>
              <w:t>16.64</w:t>
            </w:r>
            <w:r>
              <w:rPr>
                <w:vertAlign w:val="superscript"/>
              </w:rPr>
              <w:t>**</w:t>
            </w:r>
            <w:r>
              <w:rPr>
                <w:vertAlign w:val="superscript"/>
              </w:rPr>
              <w:tab/>
            </w:r>
            <w:r>
              <w:t xml:space="preserve"> 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1472"/>
              </w:tabs>
              <w:ind w:left="0" w:firstLine="0"/>
              <w:jc w:val="left"/>
            </w:pPr>
            <w:r>
              <w:t>8.90</w:t>
            </w:r>
            <w:r>
              <w:rPr>
                <w:vertAlign w:val="superscript"/>
              </w:rPr>
              <w:t>**</w:t>
            </w:r>
            <w:r>
              <w:rPr>
                <w:vertAlign w:val="superscript"/>
              </w:rPr>
              <w:tab/>
            </w:r>
            <w:r>
              <w:t xml:space="preserve"> 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tabs>
                <w:tab w:val="center" w:pos="1563"/>
              </w:tabs>
              <w:ind w:left="0" w:firstLine="0"/>
              <w:jc w:val="left"/>
            </w:pPr>
            <w:r>
              <w:t>0.42</w:t>
            </w:r>
            <w:r>
              <w:rPr>
                <w:vertAlign w:val="superscript"/>
              </w:rPr>
              <w:t>**</w:t>
            </w:r>
            <w:r>
              <w:rPr>
                <w:vertAlign w:val="superscript"/>
              </w:rPr>
              <w:tab/>
            </w:r>
            <w:r>
              <w:t xml:space="preserve"> 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0C6BF6" w:rsidRDefault="000C6BF6" w:rsidP="00F137E4">
            <w:pPr>
              <w:ind w:left="0" w:firstLine="0"/>
              <w:jc w:val="left"/>
            </w:pPr>
            <w:r>
              <w:t>39.67</w:t>
            </w:r>
            <w:r>
              <w:rPr>
                <w:vertAlign w:val="superscript"/>
              </w:rPr>
              <w:t>**</w:t>
            </w:r>
          </w:p>
        </w:tc>
      </w:tr>
      <w:tr w:rsidR="000C6BF6" w:rsidTr="00F137E4">
        <w:trPr>
          <w:trHeight w:val="309"/>
        </w:trPr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ind w:left="108" w:firstLine="0"/>
              <w:jc w:val="left"/>
            </w:pPr>
            <w:r>
              <w:t xml:space="preserve">Error 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ind w:left="0" w:firstLine="0"/>
              <w:jc w:val="left"/>
            </w:pPr>
            <w:r>
              <w:t xml:space="preserve">30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ind w:left="0" w:firstLine="0"/>
              <w:jc w:val="left"/>
            </w:pPr>
            <w:r>
              <w:t xml:space="preserve">0.28 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ind w:left="0" w:firstLine="0"/>
              <w:jc w:val="left"/>
            </w:pPr>
            <w:r>
              <w:t xml:space="preserve">0.10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ind w:left="0" w:firstLine="0"/>
              <w:jc w:val="left"/>
            </w:pPr>
            <w:r>
              <w:t xml:space="preserve">0.04 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C6BF6" w:rsidRDefault="000C6BF6" w:rsidP="00F137E4">
            <w:pPr>
              <w:ind w:left="0" w:firstLine="0"/>
              <w:jc w:val="left"/>
            </w:pPr>
            <w:r>
              <w:t xml:space="preserve">0.28 </w:t>
            </w:r>
          </w:p>
        </w:tc>
      </w:tr>
    </w:tbl>
    <w:p w:rsidR="000C6BF6" w:rsidRDefault="000C6BF6" w:rsidP="000C6BF6">
      <w:pPr>
        <w:spacing w:after="28"/>
        <w:ind w:left="1990" w:right="957"/>
      </w:pPr>
      <w:r>
        <w:t xml:space="preserve">Note: *: Significant at the 0.05 probability level; **: Significant at the 0.01 probability level; ns: </w:t>
      </w:r>
    </w:p>
    <w:p w:rsidR="000C6BF6" w:rsidRDefault="000C6BF6" w:rsidP="000C6BF6">
      <w:pPr>
        <w:spacing w:after="99"/>
        <w:ind w:left="1887" w:right="957"/>
      </w:pPr>
      <w:r>
        <w:t xml:space="preserve"> Not significant.</w:t>
      </w:r>
    </w:p>
    <w:p w:rsidR="000C6BF6" w:rsidRDefault="000C6BF6" w:rsidP="000C6BF6">
      <w:pPr>
        <w:ind w:left="0" w:right="1261" w:firstLine="0"/>
        <w:jc w:val="right"/>
      </w:pPr>
      <w:r>
        <w:rPr>
          <w:sz w:val="28"/>
        </w:rPr>
        <w:t xml:space="preserve"> </w:t>
      </w:r>
    </w:p>
    <w:p w:rsidR="000C6BF6" w:rsidRDefault="000C6BF6" w:rsidP="000C6BF6"/>
    <w:p w:rsidR="007C2CAF" w:rsidRDefault="007C2CAF">
      <w:bookmarkStart w:id="0" w:name="_GoBack"/>
      <w:bookmarkEnd w:id="0"/>
    </w:p>
    <w:sectPr w:rsidR="007C2CAF">
      <w:pgSz w:w="12240" w:h="15840"/>
      <w:pgMar w:top="1445" w:right="517" w:bottom="1790" w:left="42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BF6"/>
    <w:rsid w:val="000044C2"/>
    <w:rsid w:val="0000643F"/>
    <w:rsid w:val="00006E7D"/>
    <w:rsid w:val="00014BD6"/>
    <w:rsid w:val="00022B62"/>
    <w:rsid w:val="00023E8C"/>
    <w:rsid w:val="00033E92"/>
    <w:rsid w:val="00045072"/>
    <w:rsid w:val="00055AF9"/>
    <w:rsid w:val="00060C6D"/>
    <w:rsid w:val="00063174"/>
    <w:rsid w:val="00065D05"/>
    <w:rsid w:val="0006722B"/>
    <w:rsid w:val="00071DF6"/>
    <w:rsid w:val="00081508"/>
    <w:rsid w:val="0008361B"/>
    <w:rsid w:val="00092C50"/>
    <w:rsid w:val="000A3935"/>
    <w:rsid w:val="000A67DE"/>
    <w:rsid w:val="000A71DF"/>
    <w:rsid w:val="000B43DC"/>
    <w:rsid w:val="000C01FA"/>
    <w:rsid w:val="000C1918"/>
    <w:rsid w:val="000C1A1C"/>
    <w:rsid w:val="000C1EE6"/>
    <w:rsid w:val="000C56D8"/>
    <w:rsid w:val="000C6BF6"/>
    <w:rsid w:val="000E0A1E"/>
    <w:rsid w:val="000E26B9"/>
    <w:rsid w:val="000E3E1C"/>
    <w:rsid w:val="000F1C59"/>
    <w:rsid w:val="000F61E9"/>
    <w:rsid w:val="00105707"/>
    <w:rsid w:val="001060F2"/>
    <w:rsid w:val="00114E49"/>
    <w:rsid w:val="00115C7E"/>
    <w:rsid w:val="001209B7"/>
    <w:rsid w:val="001261C9"/>
    <w:rsid w:val="00131C6B"/>
    <w:rsid w:val="00137E87"/>
    <w:rsid w:val="001441F3"/>
    <w:rsid w:val="00155CCB"/>
    <w:rsid w:val="0016155D"/>
    <w:rsid w:val="0016347F"/>
    <w:rsid w:val="00170711"/>
    <w:rsid w:val="00172734"/>
    <w:rsid w:val="001743D5"/>
    <w:rsid w:val="001851C7"/>
    <w:rsid w:val="00185F50"/>
    <w:rsid w:val="00192E4C"/>
    <w:rsid w:val="001949EB"/>
    <w:rsid w:val="001A1556"/>
    <w:rsid w:val="001A3282"/>
    <w:rsid w:val="001B01D8"/>
    <w:rsid w:val="001B1EF2"/>
    <w:rsid w:val="001B40C1"/>
    <w:rsid w:val="001B4679"/>
    <w:rsid w:val="001B669D"/>
    <w:rsid w:val="001B6842"/>
    <w:rsid w:val="001B6F8C"/>
    <w:rsid w:val="001C23CD"/>
    <w:rsid w:val="001D0CC5"/>
    <w:rsid w:val="001E0FE9"/>
    <w:rsid w:val="001E3958"/>
    <w:rsid w:val="001E65F0"/>
    <w:rsid w:val="001E7D1C"/>
    <w:rsid w:val="001F6DED"/>
    <w:rsid w:val="00204C89"/>
    <w:rsid w:val="0021478F"/>
    <w:rsid w:val="00224221"/>
    <w:rsid w:val="00232F53"/>
    <w:rsid w:val="002347BC"/>
    <w:rsid w:val="0025562B"/>
    <w:rsid w:val="002559B8"/>
    <w:rsid w:val="0026314F"/>
    <w:rsid w:val="00266424"/>
    <w:rsid w:val="00274597"/>
    <w:rsid w:val="00275D58"/>
    <w:rsid w:val="002812D7"/>
    <w:rsid w:val="0028694C"/>
    <w:rsid w:val="0029357B"/>
    <w:rsid w:val="00297D72"/>
    <w:rsid w:val="002A0993"/>
    <w:rsid w:val="002A1F36"/>
    <w:rsid w:val="002B7CF5"/>
    <w:rsid w:val="002C595A"/>
    <w:rsid w:val="002C5F4F"/>
    <w:rsid w:val="002C6E04"/>
    <w:rsid w:val="002E0837"/>
    <w:rsid w:val="002E0E33"/>
    <w:rsid w:val="002E0EED"/>
    <w:rsid w:val="002E2080"/>
    <w:rsid w:val="002F01D5"/>
    <w:rsid w:val="002F2753"/>
    <w:rsid w:val="00300674"/>
    <w:rsid w:val="003071B8"/>
    <w:rsid w:val="003121AB"/>
    <w:rsid w:val="00315478"/>
    <w:rsid w:val="003159F2"/>
    <w:rsid w:val="00324375"/>
    <w:rsid w:val="003317D1"/>
    <w:rsid w:val="0033507E"/>
    <w:rsid w:val="00342102"/>
    <w:rsid w:val="00354097"/>
    <w:rsid w:val="00354C2D"/>
    <w:rsid w:val="0036152A"/>
    <w:rsid w:val="00382CC2"/>
    <w:rsid w:val="003935F8"/>
    <w:rsid w:val="0039663E"/>
    <w:rsid w:val="00396D59"/>
    <w:rsid w:val="003A6C84"/>
    <w:rsid w:val="003A772A"/>
    <w:rsid w:val="003C1901"/>
    <w:rsid w:val="003D40DC"/>
    <w:rsid w:val="003D5898"/>
    <w:rsid w:val="00424423"/>
    <w:rsid w:val="004253C5"/>
    <w:rsid w:val="0045147E"/>
    <w:rsid w:val="004521E6"/>
    <w:rsid w:val="0045399D"/>
    <w:rsid w:val="00456C24"/>
    <w:rsid w:val="0047539C"/>
    <w:rsid w:val="004769B5"/>
    <w:rsid w:val="00476C00"/>
    <w:rsid w:val="004801ED"/>
    <w:rsid w:val="00481DD3"/>
    <w:rsid w:val="00485982"/>
    <w:rsid w:val="0049140E"/>
    <w:rsid w:val="00493054"/>
    <w:rsid w:val="004B18C4"/>
    <w:rsid w:val="004B5101"/>
    <w:rsid w:val="004C374C"/>
    <w:rsid w:val="004D2D8D"/>
    <w:rsid w:val="004E5413"/>
    <w:rsid w:val="004E587A"/>
    <w:rsid w:val="00500E28"/>
    <w:rsid w:val="00512807"/>
    <w:rsid w:val="00512A02"/>
    <w:rsid w:val="00513469"/>
    <w:rsid w:val="00514CBD"/>
    <w:rsid w:val="00521A48"/>
    <w:rsid w:val="005239F1"/>
    <w:rsid w:val="00524832"/>
    <w:rsid w:val="00552EF3"/>
    <w:rsid w:val="005716B2"/>
    <w:rsid w:val="00577A37"/>
    <w:rsid w:val="00583F0A"/>
    <w:rsid w:val="00585BF9"/>
    <w:rsid w:val="00591584"/>
    <w:rsid w:val="00591C13"/>
    <w:rsid w:val="005922BE"/>
    <w:rsid w:val="005A3250"/>
    <w:rsid w:val="005C254D"/>
    <w:rsid w:val="005C484C"/>
    <w:rsid w:val="005C768F"/>
    <w:rsid w:val="005D0748"/>
    <w:rsid w:val="005D3F81"/>
    <w:rsid w:val="005D45DB"/>
    <w:rsid w:val="005D66C4"/>
    <w:rsid w:val="005D7CA8"/>
    <w:rsid w:val="005F310E"/>
    <w:rsid w:val="006008AE"/>
    <w:rsid w:val="00606867"/>
    <w:rsid w:val="006132A9"/>
    <w:rsid w:val="00615BEA"/>
    <w:rsid w:val="00616BAD"/>
    <w:rsid w:val="00621253"/>
    <w:rsid w:val="0063652F"/>
    <w:rsid w:val="00636C98"/>
    <w:rsid w:val="006443A8"/>
    <w:rsid w:val="00656715"/>
    <w:rsid w:val="00661881"/>
    <w:rsid w:val="006739E8"/>
    <w:rsid w:val="00681843"/>
    <w:rsid w:val="00692981"/>
    <w:rsid w:val="006A3490"/>
    <w:rsid w:val="006B38A1"/>
    <w:rsid w:val="006B4DD3"/>
    <w:rsid w:val="006D4F42"/>
    <w:rsid w:val="006D67F0"/>
    <w:rsid w:val="006D71E1"/>
    <w:rsid w:val="006E0EB6"/>
    <w:rsid w:val="006F1CA7"/>
    <w:rsid w:val="006F604B"/>
    <w:rsid w:val="0070299D"/>
    <w:rsid w:val="00710D64"/>
    <w:rsid w:val="0071157D"/>
    <w:rsid w:val="00721747"/>
    <w:rsid w:val="00721C3B"/>
    <w:rsid w:val="007245D8"/>
    <w:rsid w:val="00724BA8"/>
    <w:rsid w:val="007269C2"/>
    <w:rsid w:val="00726AD4"/>
    <w:rsid w:val="00727ECC"/>
    <w:rsid w:val="00732F30"/>
    <w:rsid w:val="00734FFC"/>
    <w:rsid w:val="00735F63"/>
    <w:rsid w:val="00742640"/>
    <w:rsid w:val="00742705"/>
    <w:rsid w:val="00745967"/>
    <w:rsid w:val="00754653"/>
    <w:rsid w:val="00763F25"/>
    <w:rsid w:val="00776F5F"/>
    <w:rsid w:val="00780AA3"/>
    <w:rsid w:val="00786029"/>
    <w:rsid w:val="00795F6D"/>
    <w:rsid w:val="007A1CA5"/>
    <w:rsid w:val="007A27D4"/>
    <w:rsid w:val="007C1921"/>
    <w:rsid w:val="007C2CAF"/>
    <w:rsid w:val="007C5952"/>
    <w:rsid w:val="007E0A2E"/>
    <w:rsid w:val="007E702F"/>
    <w:rsid w:val="007F03D6"/>
    <w:rsid w:val="007F275E"/>
    <w:rsid w:val="007F78C2"/>
    <w:rsid w:val="008000ED"/>
    <w:rsid w:val="00803F25"/>
    <w:rsid w:val="00812FC3"/>
    <w:rsid w:val="00860CC6"/>
    <w:rsid w:val="008625F3"/>
    <w:rsid w:val="0086426A"/>
    <w:rsid w:val="00884A2D"/>
    <w:rsid w:val="008A134B"/>
    <w:rsid w:val="008A1AA6"/>
    <w:rsid w:val="008A30E0"/>
    <w:rsid w:val="008C33D9"/>
    <w:rsid w:val="008C427E"/>
    <w:rsid w:val="008C61A9"/>
    <w:rsid w:val="008D04B4"/>
    <w:rsid w:val="008D0A77"/>
    <w:rsid w:val="008E4B9A"/>
    <w:rsid w:val="008F3462"/>
    <w:rsid w:val="0090269E"/>
    <w:rsid w:val="00920055"/>
    <w:rsid w:val="00923562"/>
    <w:rsid w:val="00923C74"/>
    <w:rsid w:val="009329AB"/>
    <w:rsid w:val="0094030C"/>
    <w:rsid w:val="00940AFB"/>
    <w:rsid w:val="009410ED"/>
    <w:rsid w:val="009418FF"/>
    <w:rsid w:val="009504C2"/>
    <w:rsid w:val="00950F6F"/>
    <w:rsid w:val="009538AE"/>
    <w:rsid w:val="00960A7F"/>
    <w:rsid w:val="009632E2"/>
    <w:rsid w:val="0097613A"/>
    <w:rsid w:val="00977A40"/>
    <w:rsid w:val="00981FBE"/>
    <w:rsid w:val="009874BA"/>
    <w:rsid w:val="00996303"/>
    <w:rsid w:val="009C3230"/>
    <w:rsid w:val="009C5F72"/>
    <w:rsid w:val="009C78F9"/>
    <w:rsid w:val="009D2C88"/>
    <w:rsid w:val="009D71F8"/>
    <w:rsid w:val="009F51E0"/>
    <w:rsid w:val="00A019FE"/>
    <w:rsid w:val="00A02130"/>
    <w:rsid w:val="00A070B6"/>
    <w:rsid w:val="00A13FC7"/>
    <w:rsid w:val="00A35E87"/>
    <w:rsid w:val="00A549BC"/>
    <w:rsid w:val="00A56E24"/>
    <w:rsid w:val="00A624BC"/>
    <w:rsid w:val="00A645CD"/>
    <w:rsid w:val="00A71803"/>
    <w:rsid w:val="00A9305F"/>
    <w:rsid w:val="00AA1DE6"/>
    <w:rsid w:val="00AA512C"/>
    <w:rsid w:val="00AC14C1"/>
    <w:rsid w:val="00AC6E5A"/>
    <w:rsid w:val="00AC738A"/>
    <w:rsid w:val="00AD6951"/>
    <w:rsid w:val="00AE42FF"/>
    <w:rsid w:val="00AE663A"/>
    <w:rsid w:val="00B131BE"/>
    <w:rsid w:val="00B17D1D"/>
    <w:rsid w:val="00B2742F"/>
    <w:rsid w:val="00B275D0"/>
    <w:rsid w:val="00B27AD0"/>
    <w:rsid w:val="00B31765"/>
    <w:rsid w:val="00B454F7"/>
    <w:rsid w:val="00B51B3D"/>
    <w:rsid w:val="00B662F3"/>
    <w:rsid w:val="00B81AE0"/>
    <w:rsid w:val="00B83499"/>
    <w:rsid w:val="00B90D57"/>
    <w:rsid w:val="00B97E67"/>
    <w:rsid w:val="00BC25BC"/>
    <w:rsid w:val="00BD2C1A"/>
    <w:rsid w:val="00BD576B"/>
    <w:rsid w:val="00BD7C39"/>
    <w:rsid w:val="00BE6D04"/>
    <w:rsid w:val="00BF2853"/>
    <w:rsid w:val="00BF371C"/>
    <w:rsid w:val="00C14EC3"/>
    <w:rsid w:val="00C26F5F"/>
    <w:rsid w:val="00C41B38"/>
    <w:rsid w:val="00C473A1"/>
    <w:rsid w:val="00C51247"/>
    <w:rsid w:val="00C54882"/>
    <w:rsid w:val="00C63E04"/>
    <w:rsid w:val="00C67158"/>
    <w:rsid w:val="00C67E95"/>
    <w:rsid w:val="00C7495F"/>
    <w:rsid w:val="00C75BF8"/>
    <w:rsid w:val="00CA6C65"/>
    <w:rsid w:val="00CD6497"/>
    <w:rsid w:val="00CE0F8B"/>
    <w:rsid w:val="00CE35FC"/>
    <w:rsid w:val="00CE59F6"/>
    <w:rsid w:val="00CF1274"/>
    <w:rsid w:val="00D0059F"/>
    <w:rsid w:val="00D04CFB"/>
    <w:rsid w:val="00D0686E"/>
    <w:rsid w:val="00D26CF2"/>
    <w:rsid w:val="00D32A75"/>
    <w:rsid w:val="00D548D8"/>
    <w:rsid w:val="00D564A1"/>
    <w:rsid w:val="00D61D9C"/>
    <w:rsid w:val="00DA5B9E"/>
    <w:rsid w:val="00DB211C"/>
    <w:rsid w:val="00DB5892"/>
    <w:rsid w:val="00DB7061"/>
    <w:rsid w:val="00DC05CF"/>
    <w:rsid w:val="00DC1D00"/>
    <w:rsid w:val="00DD038D"/>
    <w:rsid w:val="00DD2A80"/>
    <w:rsid w:val="00DE5425"/>
    <w:rsid w:val="00DF1AA2"/>
    <w:rsid w:val="00DF38AA"/>
    <w:rsid w:val="00E0467B"/>
    <w:rsid w:val="00E0675A"/>
    <w:rsid w:val="00E12CA6"/>
    <w:rsid w:val="00E27B8C"/>
    <w:rsid w:val="00E27C43"/>
    <w:rsid w:val="00E31CD4"/>
    <w:rsid w:val="00E45377"/>
    <w:rsid w:val="00E53913"/>
    <w:rsid w:val="00E54B46"/>
    <w:rsid w:val="00E610F2"/>
    <w:rsid w:val="00E72CE0"/>
    <w:rsid w:val="00E77CD0"/>
    <w:rsid w:val="00E8275B"/>
    <w:rsid w:val="00E83E5A"/>
    <w:rsid w:val="00E84954"/>
    <w:rsid w:val="00E91A75"/>
    <w:rsid w:val="00EB2637"/>
    <w:rsid w:val="00EB2840"/>
    <w:rsid w:val="00EC49C9"/>
    <w:rsid w:val="00EC6F1E"/>
    <w:rsid w:val="00EC7899"/>
    <w:rsid w:val="00ED5382"/>
    <w:rsid w:val="00ED653A"/>
    <w:rsid w:val="00EE4848"/>
    <w:rsid w:val="00EE4BC3"/>
    <w:rsid w:val="00F075CD"/>
    <w:rsid w:val="00F078B6"/>
    <w:rsid w:val="00F11D0B"/>
    <w:rsid w:val="00F12BEC"/>
    <w:rsid w:val="00F12DE6"/>
    <w:rsid w:val="00F24863"/>
    <w:rsid w:val="00F3055E"/>
    <w:rsid w:val="00F36D18"/>
    <w:rsid w:val="00F40839"/>
    <w:rsid w:val="00F408D1"/>
    <w:rsid w:val="00F40A93"/>
    <w:rsid w:val="00F44C98"/>
    <w:rsid w:val="00F51CE4"/>
    <w:rsid w:val="00F567EF"/>
    <w:rsid w:val="00F62ED0"/>
    <w:rsid w:val="00F74874"/>
    <w:rsid w:val="00F761FC"/>
    <w:rsid w:val="00F81675"/>
    <w:rsid w:val="00F81FB8"/>
    <w:rsid w:val="00F848FA"/>
    <w:rsid w:val="00F85D0F"/>
    <w:rsid w:val="00F90793"/>
    <w:rsid w:val="00F916DA"/>
    <w:rsid w:val="00F967DD"/>
    <w:rsid w:val="00FA0D30"/>
    <w:rsid w:val="00FA12F0"/>
    <w:rsid w:val="00FA1E19"/>
    <w:rsid w:val="00FB1040"/>
    <w:rsid w:val="00FB259E"/>
    <w:rsid w:val="00FD551D"/>
    <w:rsid w:val="00FD5A5E"/>
    <w:rsid w:val="00FE6CD4"/>
    <w:rsid w:val="00FE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BF6"/>
    <w:pPr>
      <w:spacing w:after="0" w:line="259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0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072"/>
    <w:rPr>
      <w:rFonts w:ascii="Tahoma" w:hAnsi="Tahoma" w:cs="Tahoma"/>
      <w:sz w:val="16"/>
      <w:szCs w:val="16"/>
    </w:rPr>
  </w:style>
  <w:style w:type="table" w:customStyle="1" w:styleId="TableGrid">
    <w:name w:val="TableGrid"/>
    <w:rsid w:val="000C6BF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BF6"/>
    <w:pPr>
      <w:spacing w:after="0" w:line="259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0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072"/>
    <w:rPr>
      <w:rFonts w:ascii="Tahoma" w:hAnsi="Tahoma" w:cs="Tahoma"/>
      <w:sz w:val="16"/>
      <w:szCs w:val="16"/>
    </w:rPr>
  </w:style>
  <w:style w:type="table" w:customStyle="1" w:styleId="TableGrid">
    <w:name w:val="TableGrid"/>
    <w:rsid w:val="000C6BF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4-04-13T08:11:00Z</dcterms:created>
  <dcterms:modified xsi:type="dcterms:W3CDTF">2024-04-13T08:12:00Z</dcterms:modified>
</cp:coreProperties>
</file>